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F9FEC89" w:rsidR="00F102CC" w:rsidRPr="003D5AF6" w:rsidRDefault="001736C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9A2B997" w:rsidR="00F102CC" w:rsidRPr="003D5AF6" w:rsidRDefault="006B61A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E7DF900" w:rsidR="00F102CC" w:rsidRPr="003D5AF6" w:rsidRDefault="006B61A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D49748A" w:rsidR="00F102CC" w:rsidRPr="003D5AF6" w:rsidRDefault="006B61A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0885D5" w:rsidR="00F102CC" w:rsidRPr="003D5AF6" w:rsidRDefault="006B61A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00322F5" w:rsidR="00F102CC" w:rsidRPr="003D5AF6" w:rsidRDefault="006B61A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360DE08" w:rsidR="00F102CC" w:rsidRPr="003D5AF6" w:rsidRDefault="006B61A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632A842" w:rsidR="00F102CC" w:rsidRPr="003D5AF6" w:rsidRDefault="006B61A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06DAD2B" w:rsidR="00F102CC" w:rsidRPr="003D5AF6" w:rsidRDefault="006B61A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E0574A9" w:rsidR="00F102CC" w:rsidRPr="003D5AF6" w:rsidRDefault="00CF2614">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 Participa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8C12D04" w:rsidR="00F102CC" w:rsidRPr="003D5AF6" w:rsidRDefault="006B61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4D49AB7" w:rsidR="00F102CC" w:rsidRPr="003D5AF6" w:rsidRDefault="004143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EA9FE02" w:rsidR="00F102CC" w:rsidRPr="003D5AF6" w:rsidRDefault="003857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DA9599B" w:rsidR="00F102CC" w:rsidRPr="004A7286" w:rsidRDefault="004A72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EC8B7A0" w:rsidR="00F102CC" w:rsidRPr="003D5AF6" w:rsidRDefault="004A72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C39E1C4" w:rsidR="00F102CC" w:rsidRPr="003D5AF6" w:rsidRDefault="003857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B279533" w:rsidR="00F102CC" w:rsidRPr="003D5AF6" w:rsidRDefault="00407E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6727C7E" w:rsidR="00F102CC" w:rsidRPr="003D5AF6" w:rsidRDefault="00D959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E25D61D" w:rsidR="00F102CC" w:rsidRPr="004A7286" w:rsidRDefault="004A72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094479F" w:rsidR="00F102CC" w:rsidRPr="003D5AF6" w:rsidRDefault="004A72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B8A4CF6" w:rsidR="00F102CC" w:rsidRPr="003D5AF6" w:rsidRDefault="004A72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51440C7" w:rsidR="00F102CC" w:rsidRPr="003D5AF6" w:rsidRDefault="004A72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14F0A42" w:rsidR="00F102CC" w:rsidRPr="003D5AF6" w:rsidRDefault="000E3E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Participa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EF6D017" w:rsidR="00F102CC" w:rsidRPr="003D5AF6" w:rsidRDefault="004A72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Statisti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58EDC39" w:rsidR="00F102CC" w:rsidRPr="003D5AF6" w:rsidRDefault="004A72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A38263F" w:rsidR="00F102CC" w:rsidRPr="003D5AF6" w:rsidRDefault="008464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DD753D4" w:rsidR="00F102CC" w:rsidRPr="003D5AF6" w:rsidRDefault="008464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335BA70" w:rsidR="00F102CC" w:rsidRPr="003D5AF6" w:rsidRDefault="006B61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Softwar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06A1A9C" w:rsidR="00F102CC" w:rsidRPr="003D5AF6" w:rsidRDefault="006B61AA">
            <w:pPr>
              <w:spacing w:line="225" w:lineRule="auto"/>
              <w:rPr>
                <w:rFonts w:ascii="Noto Sans" w:eastAsia="Noto Sans" w:hAnsi="Noto Sans" w:cs="Noto Sans"/>
                <w:bCs/>
                <w:color w:val="434343"/>
              </w:rPr>
            </w:pPr>
            <w:r w:rsidRPr="004A7286">
              <w:rPr>
                <w:rFonts w:ascii="Noto Sans" w:eastAsia="Noto Sans" w:hAnsi="Noto Sans" w:cs="Noto Sans"/>
                <w:bCs/>
                <w:color w:val="434343"/>
                <w:sz w:val="18"/>
                <w:szCs w:val="18"/>
              </w:rPr>
              <w:t xml:space="preserve">Methods </w:t>
            </w:r>
            <w:r w:rsidR="004A7286">
              <w:rPr>
                <w:rFonts w:ascii="Noto Sans" w:eastAsia="Noto Sans" w:hAnsi="Noto Sans" w:cs="Noto Sans"/>
                <w:bCs/>
                <w:color w:val="434343"/>
                <w:sz w:val="18"/>
                <w:szCs w:val="18"/>
              </w:rPr>
              <w:t>— Softwar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FC336FC" w:rsidR="00F102CC" w:rsidRPr="003D5AF6" w:rsidRDefault="006B61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3D74F3F" w:rsidR="00F102CC" w:rsidRPr="003D5AF6" w:rsidRDefault="004143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2228F">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CE600B" w14:textId="77777777" w:rsidR="00A2228F" w:rsidRDefault="00A2228F">
      <w:r>
        <w:separator/>
      </w:r>
    </w:p>
  </w:endnote>
  <w:endnote w:type="continuationSeparator" w:id="0">
    <w:p w14:paraId="76A735BA" w14:textId="77777777" w:rsidR="00A2228F" w:rsidRDefault="00A222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8132A2" w14:textId="77777777" w:rsidR="00A2228F" w:rsidRDefault="00A2228F">
      <w:r>
        <w:separator/>
      </w:r>
    </w:p>
  </w:footnote>
  <w:footnote w:type="continuationSeparator" w:id="0">
    <w:p w14:paraId="4C8F627E" w14:textId="77777777" w:rsidR="00A2228F" w:rsidRDefault="00A2228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62190031">
    <w:abstractNumId w:val="2"/>
  </w:num>
  <w:num w:numId="2" w16cid:durableId="875511334">
    <w:abstractNumId w:val="0"/>
  </w:num>
  <w:num w:numId="3" w16cid:durableId="2045792699">
    <w:abstractNumId w:val="1"/>
  </w:num>
  <w:num w:numId="4" w16cid:durableId="157883100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C1776"/>
    <w:rsid w:val="000D73C7"/>
    <w:rsid w:val="000E3E85"/>
    <w:rsid w:val="001736C2"/>
    <w:rsid w:val="001B3BCC"/>
    <w:rsid w:val="002209A8"/>
    <w:rsid w:val="003857DC"/>
    <w:rsid w:val="003D5AF6"/>
    <w:rsid w:val="00407ED9"/>
    <w:rsid w:val="00414364"/>
    <w:rsid w:val="00427975"/>
    <w:rsid w:val="004A7286"/>
    <w:rsid w:val="004E2C31"/>
    <w:rsid w:val="005B0259"/>
    <w:rsid w:val="005B3AB6"/>
    <w:rsid w:val="006B61AA"/>
    <w:rsid w:val="007054B6"/>
    <w:rsid w:val="00846459"/>
    <w:rsid w:val="009C7B26"/>
    <w:rsid w:val="00A11E52"/>
    <w:rsid w:val="00A2228F"/>
    <w:rsid w:val="00BD41E9"/>
    <w:rsid w:val="00C62912"/>
    <w:rsid w:val="00C84413"/>
    <w:rsid w:val="00CF2614"/>
    <w:rsid w:val="00D9598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49</Words>
  <Characters>8264</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o, Aditya</cp:lastModifiedBy>
  <cp:revision>2</cp:revision>
  <dcterms:created xsi:type="dcterms:W3CDTF">2023-11-27T01:23:00Z</dcterms:created>
  <dcterms:modified xsi:type="dcterms:W3CDTF">2023-11-27T01:23:00Z</dcterms:modified>
</cp:coreProperties>
</file>